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ADDDF6" w14:textId="2BD547E6" w:rsidR="00AB54CE" w:rsidRPr="005B0F18" w:rsidRDefault="00AB54CE" w:rsidP="005B0F18">
      <w:pPr>
        <w:jc w:val="both"/>
        <w:rPr>
          <w:rFonts w:ascii="Arial" w:hAnsi="Arial" w:cs="Arial"/>
          <w:color w:val="auto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5240"/>
        <w:gridCol w:w="1301"/>
        <w:gridCol w:w="339"/>
        <w:gridCol w:w="339"/>
        <w:gridCol w:w="339"/>
        <w:gridCol w:w="339"/>
        <w:gridCol w:w="1194"/>
      </w:tblGrid>
      <w:tr w:rsidR="00AB54CE" w:rsidRPr="0055005D" w14:paraId="7CF13694" w14:textId="77777777" w:rsidTr="005B0F18">
        <w:tc>
          <w:tcPr>
            <w:tcW w:w="5240" w:type="dxa"/>
          </w:tcPr>
          <w:p w14:paraId="6C28FBDC" w14:textId="77777777" w:rsidR="00AB54CE" w:rsidRPr="0055005D" w:rsidRDefault="00AB54CE" w:rsidP="005B0F18">
            <w:pPr>
              <w:spacing w:after="0" w:line="276" w:lineRule="auto"/>
              <w:jc w:val="both"/>
              <w:rPr>
                <w:rFonts w:ascii="Arial" w:eastAsia="MS Mincho" w:hAnsi="Arial" w:cs="Arial"/>
                <w:color w:val="auto"/>
              </w:rPr>
            </w:pPr>
          </w:p>
        </w:tc>
        <w:tc>
          <w:tcPr>
            <w:tcW w:w="1301" w:type="dxa"/>
          </w:tcPr>
          <w:p w14:paraId="7B530A6C" w14:textId="5BB6D3DB" w:rsidR="00AB54CE" w:rsidRPr="0055005D" w:rsidRDefault="00AB54CE" w:rsidP="005B0F18">
            <w:pPr>
              <w:spacing w:after="0" w:line="276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55005D">
              <w:rPr>
                <w:rFonts w:ascii="Arial" w:eastAsia="MS Mincho" w:hAnsi="Arial" w:cs="Arial"/>
                <w:color w:val="auto"/>
              </w:rPr>
              <w:t xml:space="preserve">Not worried </w:t>
            </w:r>
          </w:p>
        </w:tc>
        <w:tc>
          <w:tcPr>
            <w:tcW w:w="0" w:type="auto"/>
          </w:tcPr>
          <w:p w14:paraId="3BC3D9D4" w14:textId="77777777" w:rsidR="00AB54CE" w:rsidRPr="0055005D" w:rsidRDefault="00AB54CE" w:rsidP="005B0F18">
            <w:pPr>
              <w:spacing w:after="0" w:line="276" w:lineRule="auto"/>
              <w:jc w:val="both"/>
              <w:rPr>
                <w:rFonts w:ascii="Arial" w:eastAsia="MS Mincho" w:hAnsi="Arial" w:cs="Arial"/>
                <w:color w:val="auto"/>
              </w:rPr>
            </w:pPr>
          </w:p>
        </w:tc>
        <w:tc>
          <w:tcPr>
            <w:tcW w:w="0" w:type="auto"/>
          </w:tcPr>
          <w:p w14:paraId="638878F3" w14:textId="77777777" w:rsidR="00AB54CE" w:rsidRPr="0055005D" w:rsidRDefault="00AB54CE" w:rsidP="005B0F18">
            <w:pPr>
              <w:spacing w:after="0" w:line="276" w:lineRule="auto"/>
              <w:jc w:val="both"/>
              <w:rPr>
                <w:rFonts w:ascii="Arial" w:eastAsia="MS Mincho" w:hAnsi="Arial" w:cs="Arial"/>
                <w:color w:val="auto"/>
              </w:rPr>
            </w:pPr>
          </w:p>
        </w:tc>
        <w:tc>
          <w:tcPr>
            <w:tcW w:w="0" w:type="auto"/>
          </w:tcPr>
          <w:p w14:paraId="0594E171" w14:textId="77777777" w:rsidR="00AB54CE" w:rsidRPr="0055005D" w:rsidRDefault="00AB54CE" w:rsidP="005B0F18">
            <w:pPr>
              <w:spacing w:after="0" w:line="276" w:lineRule="auto"/>
              <w:jc w:val="both"/>
              <w:rPr>
                <w:rFonts w:ascii="Arial" w:eastAsia="MS Mincho" w:hAnsi="Arial" w:cs="Arial"/>
                <w:color w:val="auto"/>
              </w:rPr>
            </w:pPr>
          </w:p>
        </w:tc>
        <w:tc>
          <w:tcPr>
            <w:tcW w:w="0" w:type="auto"/>
          </w:tcPr>
          <w:p w14:paraId="3B995364" w14:textId="77777777" w:rsidR="00AB54CE" w:rsidRPr="0055005D" w:rsidRDefault="00AB54CE" w:rsidP="005B0F18">
            <w:pPr>
              <w:spacing w:after="0" w:line="276" w:lineRule="auto"/>
              <w:jc w:val="both"/>
              <w:rPr>
                <w:rFonts w:ascii="Arial" w:eastAsia="MS Mincho" w:hAnsi="Arial" w:cs="Arial"/>
                <w:color w:val="auto"/>
              </w:rPr>
            </w:pPr>
          </w:p>
        </w:tc>
        <w:tc>
          <w:tcPr>
            <w:tcW w:w="1073" w:type="dxa"/>
          </w:tcPr>
          <w:p w14:paraId="0420E4AB" w14:textId="599B3AD3" w:rsidR="00AB54CE" w:rsidRPr="0055005D" w:rsidRDefault="00AB54CE" w:rsidP="005B0F18">
            <w:pPr>
              <w:spacing w:after="0" w:line="276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55005D">
              <w:rPr>
                <w:rFonts w:ascii="Arial" w:eastAsia="MS Mincho" w:hAnsi="Arial" w:cs="Arial"/>
                <w:color w:val="auto"/>
              </w:rPr>
              <w:t xml:space="preserve">Extremely worried </w:t>
            </w:r>
          </w:p>
        </w:tc>
      </w:tr>
      <w:tr w:rsidR="00AB54CE" w:rsidRPr="0055005D" w14:paraId="450EAB64" w14:textId="77777777" w:rsidTr="005B0F18">
        <w:tc>
          <w:tcPr>
            <w:tcW w:w="5240" w:type="dxa"/>
          </w:tcPr>
          <w:p w14:paraId="4CC7D063" w14:textId="77777777" w:rsidR="00AB54CE" w:rsidRPr="0055005D" w:rsidRDefault="00AB54CE" w:rsidP="005B0F18">
            <w:pPr>
              <w:spacing w:after="0" w:line="276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55005D">
              <w:rPr>
                <w:rFonts w:ascii="Arial" w:eastAsia="MS Mincho" w:hAnsi="Arial" w:cs="Arial"/>
                <w:color w:val="auto"/>
              </w:rPr>
              <w:t>Going to the hospital</w:t>
            </w:r>
          </w:p>
        </w:tc>
        <w:tc>
          <w:tcPr>
            <w:tcW w:w="1301" w:type="dxa"/>
            <w:vAlign w:val="center"/>
          </w:tcPr>
          <w:p w14:paraId="28925349" w14:textId="77777777" w:rsidR="00AB54CE" w:rsidRPr="0055005D" w:rsidRDefault="00AB54CE" w:rsidP="005B0F18">
            <w:pPr>
              <w:spacing w:after="0" w:line="276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55005D">
              <w:rPr>
                <w:rFonts w:ascii="Arial" w:eastAsia="MS Mincho" w:hAnsi="Arial" w:cs="Arial"/>
                <w:color w:val="auto"/>
              </w:rPr>
              <w:t>0</w:t>
            </w:r>
          </w:p>
        </w:tc>
        <w:tc>
          <w:tcPr>
            <w:tcW w:w="0" w:type="auto"/>
            <w:vAlign w:val="center"/>
          </w:tcPr>
          <w:p w14:paraId="1091F1E3" w14:textId="77777777" w:rsidR="00AB54CE" w:rsidRPr="0055005D" w:rsidRDefault="00AB54CE" w:rsidP="005B0F18">
            <w:pPr>
              <w:spacing w:after="0" w:line="276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55005D">
              <w:rPr>
                <w:rFonts w:ascii="Arial" w:eastAsia="MS Mincho" w:hAnsi="Arial" w:cs="Arial"/>
                <w:color w:val="auto"/>
              </w:rPr>
              <w:t>1</w:t>
            </w:r>
          </w:p>
        </w:tc>
        <w:tc>
          <w:tcPr>
            <w:tcW w:w="0" w:type="auto"/>
            <w:vAlign w:val="center"/>
          </w:tcPr>
          <w:p w14:paraId="49F94730" w14:textId="77777777" w:rsidR="00AB54CE" w:rsidRPr="0055005D" w:rsidRDefault="00AB54CE" w:rsidP="005B0F18">
            <w:pPr>
              <w:spacing w:after="0" w:line="276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55005D">
              <w:rPr>
                <w:rFonts w:ascii="Arial" w:eastAsia="MS Mincho" w:hAnsi="Arial" w:cs="Arial"/>
                <w:color w:val="auto"/>
              </w:rPr>
              <w:t>2</w:t>
            </w:r>
          </w:p>
        </w:tc>
        <w:tc>
          <w:tcPr>
            <w:tcW w:w="0" w:type="auto"/>
            <w:vAlign w:val="center"/>
          </w:tcPr>
          <w:p w14:paraId="7B2CDF57" w14:textId="77777777" w:rsidR="00AB54CE" w:rsidRPr="0055005D" w:rsidRDefault="00AB54CE" w:rsidP="005B0F18">
            <w:pPr>
              <w:spacing w:after="0" w:line="276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55005D">
              <w:rPr>
                <w:rFonts w:ascii="Arial" w:eastAsia="MS Mincho" w:hAnsi="Arial" w:cs="Arial"/>
                <w:color w:val="auto"/>
              </w:rPr>
              <w:t>3</w:t>
            </w:r>
          </w:p>
        </w:tc>
        <w:tc>
          <w:tcPr>
            <w:tcW w:w="0" w:type="auto"/>
            <w:vAlign w:val="center"/>
          </w:tcPr>
          <w:p w14:paraId="038103D2" w14:textId="77777777" w:rsidR="00AB54CE" w:rsidRPr="0055005D" w:rsidRDefault="00AB54CE" w:rsidP="005B0F18">
            <w:pPr>
              <w:spacing w:after="0" w:line="276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55005D">
              <w:rPr>
                <w:rFonts w:ascii="Arial" w:eastAsia="MS Mincho" w:hAnsi="Arial" w:cs="Arial"/>
                <w:color w:val="auto"/>
              </w:rPr>
              <w:t>4</w:t>
            </w:r>
          </w:p>
        </w:tc>
        <w:tc>
          <w:tcPr>
            <w:tcW w:w="1073" w:type="dxa"/>
            <w:vAlign w:val="center"/>
          </w:tcPr>
          <w:p w14:paraId="077C4278" w14:textId="77777777" w:rsidR="00AB54CE" w:rsidRPr="0055005D" w:rsidRDefault="00AB54CE" w:rsidP="005B0F18">
            <w:pPr>
              <w:spacing w:after="0" w:line="276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55005D">
              <w:rPr>
                <w:rFonts w:ascii="Arial" w:eastAsia="MS Mincho" w:hAnsi="Arial" w:cs="Arial"/>
                <w:color w:val="auto"/>
              </w:rPr>
              <w:t>5</w:t>
            </w:r>
          </w:p>
        </w:tc>
      </w:tr>
      <w:tr w:rsidR="00AB54CE" w:rsidRPr="0055005D" w14:paraId="236C1C7B" w14:textId="77777777" w:rsidTr="005B0F18">
        <w:tc>
          <w:tcPr>
            <w:tcW w:w="5240" w:type="dxa"/>
          </w:tcPr>
          <w:p w14:paraId="5ED20533" w14:textId="6BA1887D" w:rsidR="00AB54CE" w:rsidRPr="0055005D" w:rsidRDefault="00AB54CE" w:rsidP="005B0F18">
            <w:pPr>
              <w:spacing w:after="0" w:line="276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55005D">
              <w:rPr>
                <w:rFonts w:ascii="Arial" w:eastAsia="MS Mincho" w:hAnsi="Arial" w:cs="Arial"/>
                <w:color w:val="auto"/>
              </w:rPr>
              <w:t>Taking maternity leave</w:t>
            </w:r>
          </w:p>
        </w:tc>
        <w:tc>
          <w:tcPr>
            <w:tcW w:w="1301" w:type="dxa"/>
            <w:vAlign w:val="center"/>
          </w:tcPr>
          <w:p w14:paraId="3A1E689E" w14:textId="77777777" w:rsidR="00AB54CE" w:rsidRPr="0055005D" w:rsidRDefault="00AB54CE" w:rsidP="005B0F18">
            <w:pPr>
              <w:spacing w:after="0" w:line="276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55005D">
              <w:rPr>
                <w:rFonts w:ascii="Arial" w:eastAsia="MS Mincho" w:hAnsi="Arial" w:cs="Arial"/>
                <w:color w:val="auto"/>
              </w:rPr>
              <w:t>0</w:t>
            </w:r>
          </w:p>
        </w:tc>
        <w:tc>
          <w:tcPr>
            <w:tcW w:w="0" w:type="auto"/>
            <w:vAlign w:val="center"/>
          </w:tcPr>
          <w:p w14:paraId="3BA04F3D" w14:textId="77777777" w:rsidR="00AB54CE" w:rsidRPr="0055005D" w:rsidRDefault="00AB54CE" w:rsidP="005B0F18">
            <w:pPr>
              <w:spacing w:after="0" w:line="276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55005D">
              <w:rPr>
                <w:rFonts w:ascii="Arial" w:eastAsia="MS Mincho" w:hAnsi="Arial" w:cs="Arial"/>
                <w:color w:val="auto"/>
              </w:rPr>
              <w:t>1</w:t>
            </w:r>
          </w:p>
        </w:tc>
        <w:tc>
          <w:tcPr>
            <w:tcW w:w="0" w:type="auto"/>
            <w:vAlign w:val="center"/>
          </w:tcPr>
          <w:p w14:paraId="100CA8D6" w14:textId="77777777" w:rsidR="00AB54CE" w:rsidRPr="0055005D" w:rsidRDefault="00AB54CE" w:rsidP="005B0F18">
            <w:pPr>
              <w:spacing w:after="0" w:line="276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55005D">
              <w:rPr>
                <w:rFonts w:ascii="Arial" w:eastAsia="MS Mincho" w:hAnsi="Arial" w:cs="Arial"/>
                <w:color w:val="auto"/>
              </w:rPr>
              <w:t>2</w:t>
            </w:r>
          </w:p>
        </w:tc>
        <w:tc>
          <w:tcPr>
            <w:tcW w:w="0" w:type="auto"/>
            <w:vAlign w:val="center"/>
          </w:tcPr>
          <w:p w14:paraId="50B5CCC5" w14:textId="77777777" w:rsidR="00AB54CE" w:rsidRPr="0055005D" w:rsidRDefault="00AB54CE" w:rsidP="005B0F18">
            <w:pPr>
              <w:spacing w:after="0" w:line="276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55005D">
              <w:rPr>
                <w:rFonts w:ascii="Arial" w:eastAsia="MS Mincho" w:hAnsi="Arial" w:cs="Arial"/>
                <w:color w:val="auto"/>
              </w:rPr>
              <w:t>3</w:t>
            </w:r>
          </w:p>
        </w:tc>
        <w:tc>
          <w:tcPr>
            <w:tcW w:w="0" w:type="auto"/>
            <w:vAlign w:val="center"/>
          </w:tcPr>
          <w:p w14:paraId="697D6FCA" w14:textId="77777777" w:rsidR="00AB54CE" w:rsidRPr="0055005D" w:rsidRDefault="00AB54CE" w:rsidP="005B0F18">
            <w:pPr>
              <w:spacing w:after="0" w:line="276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55005D">
              <w:rPr>
                <w:rFonts w:ascii="Arial" w:eastAsia="MS Mincho" w:hAnsi="Arial" w:cs="Arial"/>
                <w:color w:val="auto"/>
              </w:rPr>
              <w:t>4</w:t>
            </w:r>
          </w:p>
        </w:tc>
        <w:tc>
          <w:tcPr>
            <w:tcW w:w="1073" w:type="dxa"/>
            <w:vAlign w:val="center"/>
          </w:tcPr>
          <w:p w14:paraId="0C368A81" w14:textId="77777777" w:rsidR="00AB54CE" w:rsidRPr="0055005D" w:rsidRDefault="00AB54CE" w:rsidP="005B0F18">
            <w:pPr>
              <w:spacing w:after="0" w:line="276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55005D">
              <w:rPr>
                <w:rFonts w:ascii="Arial" w:eastAsia="MS Mincho" w:hAnsi="Arial" w:cs="Arial"/>
                <w:color w:val="auto"/>
              </w:rPr>
              <w:t>5</w:t>
            </w:r>
          </w:p>
        </w:tc>
      </w:tr>
      <w:tr w:rsidR="00AB54CE" w:rsidRPr="0055005D" w14:paraId="1EE7BC8B" w14:textId="77777777" w:rsidTr="005B0F18">
        <w:tc>
          <w:tcPr>
            <w:tcW w:w="5240" w:type="dxa"/>
          </w:tcPr>
          <w:p w14:paraId="058D5535" w14:textId="00B85F38" w:rsidR="00AB54CE" w:rsidRPr="0055005D" w:rsidRDefault="00AB54CE" w:rsidP="005B0F18">
            <w:pPr>
              <w:spacing w:after="0" w:line="276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55005D">
              <w:rPr>
                <w:rFonts w:ascii="Arial" w:eastAsia="MS Mincho" w:hAnsi="Arial" w:cs="Arial"/>
                <w:color w:val="auto"/>
              </w:rPr>
              <w:t>Whether my partner will be there when I am giving birth</w:t>
            </w:r>
          </w:p>
        </w:tc>
        <w:tc>
          <w:tcPr>
            <w:tcW w:w="1301" w:type="dxa"/>
            <w:vAlign w:val="center"/>
          </w:tcPr>
          <w:p w14:paraId="1A0A806A" w14:textId="77777777" w:rsidR="00AB54CE" w:rsidRPr="0055005D" w:rsidRDefault="00AB54CE" w:rsidP="005B0F18">
            <w:pPr>
              <w:spacing w:after="0" w:line="276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55005D">
              <w:rPr>
                <w:rFonts w:ascii="Arial" w:eastAsia="MS Mincho" w:hAnsi="Arial" w:cs="Arial"/>
                <w:color w:val="auto"/>
              </w:rPr>
              <w:t>0</w:t>
            </w:r>
          </w:p>
        </w:tc>
        <w:tc>
          <w:tcPr>
            <w:tcW w:w="0" w:type="auto"/>
            <w:vAlign w:val="center"/>
          </w:tcPr>
          <w:p w14:paraId="1FED11CA" w14:textId="77777777" w:rsidR="00AB54CE" w:rsidRPr="0055005D" w:rsidRDefault="00AB54CE" w:rsidP="005B0F18">
            <w:pPr>
              <w:spacing w:after="0" w:line="276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55005D">
              <w:rPr>
                <w:rFonts w:ascii="Arial" w:eastAsia="MS Mincho" w:hAnsi="Arial" w:cs="Arial"/>
                <w:color w:val="auto"/>
              </w:rPr>
              <w:t>1</w:t>
            </w:r>
          </w:p>
        </w:tc>
        <w:tc>
          <w:tcPr>
            <w:tcW w:w="0" w:type="auto"/>
            <w:vAlign w:val="center"/>
          </w:tcPr>
          <w:p w14:paraId="64D03D76" w14:textId="77777777" w:rsidR="00AB54CE" w:rsidRPr="0055005D" w:rsidRDefault="00AB54CE" w:rsidP="005B0F18">
            <w:pPr>
              <w:spacing w:after="0" w:line="276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55005D">
              <w:rPr>
                <w:rFonts w:ascii="Arial" w:eastAsia="MS Mincho" w:hAnsi="Arial" w:cs="Arial"/>
                <w:color w:val="auto"/>
              </w:rPr>
              <w:t>2</w:t>
            </w:r>
          </w:p>
        </w:tc>
        <w:tc>
          <w:tcPr>
            <w:tcW w:w="0" w:type="auto"/>
            <w:vAlign w:val="center"/>
          </w:tcPr>
          <w:p w14:paraId="23D2B1DC" w14:textId="77777777" w:rsidR="00AB54CE" w:rsidRPr="0055005D" w:rsidRDefault="00AB54CE" w:rsidP="005B0F18">
            <w:pPr>
              <w:spacing w:after="0" w:line="276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55005D">
              <w:rPr>
                <w:rFonts w:ascii="Arial" w:eastAsia="MS Mincho" w:hAnsi="Arial" w:cs="Arial"/>
                <w:color w:val="auto"/>
              </w:rPr>
              <w:t>3</w:t>
            </w:r>
          </w:p>
        </w:tc>
        <w:tc>
          <w:tcPr>
            <w:tcW w:w="0" w:type="auto"/>
            <w:vAlign w:val="center"/>
          </w:tcPr>
          <w:p w14:paraId="64FDFE2A" w14:textId="77777777" w:rsidR="00AB54CE" w:rsidRPr="0055005D" w:rsidRDefault="00AB54CE" w:rsidP="005B0F18">
            <w:pPr>
              <w:spacing w:after="0" w:line="276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55005D">
              <w:rPr>
                <w:rFonts w:ascii="Arial" w:eastAsia="MS Mincho" w:hAnsi="Arial" w:cs="Arial"/>
                <w:color w:val="auto"/>
              </w:rPr>
              <w:t>4</w:t>
            </w:r>
          </w:p>
        </w:tc>
        <w:tc>
          <w:tcPr>
            <w:tcW w:w="1073" w:type="dxa"/>
            <w:vAlign w:val="center"/>
          </w:tcPr>
          <w:p w14:paraId="7F0C88C4" w14:textId="77777777" w:rsidR="00AB54CE" w:rsidRPr="0055005D" w:rsidRDefault="00AB54CE" w:rsidP="005B0F18">
            <w:pPr>
              <w:spacing w:after="0" w:line="276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55005D">
              <w:rPr>
                <w:rFonts w:ascii="Arial" w:eastAsia="MS Mincho" w:hAnsi="Arial" w:cs="Arial"/>
                <w:color w:val="auto"/>
              </w:rPr>
              <w:t>5</w:t>
            </w:r>
          </w:p>
        </w:tc>
      </w:tr>
      <w:tr w:rsidR="00AB54CE" w:rsidRPr="0055005D" w14:paraId="22B81DFE" w14:textId="77777777" w:rsidTr="005B0F18">
        <w:tc>
          <w:tcPr>
            <w:tcW w:w="5240" w:type="dxa"/>
          </w:tcPr>
          <w:p w14:paraId="3B38E55B" w14:textId="25E2DCFF" w:rsidR="00AB54CE" w:rsidRPr="0055005D" w:rsidRDefault="00AB54CE" w:rsidP="005B0F18">
            <w:pPr>
              <w:spacing w:after="0" w:line="276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55005D">
              <w:rPr>
                <w:rFonts w:ascii="Arial" w:eastAsia="MS Mincho" w:hAnsi="Arial" w:cs="Arial"/>
                <w:color w:val="auto"/>
              </w:rPr>
              <w:t>The possibility of preterm birth</w:t>
            </w:r>
          </w:p>
        </w:tc>
        <w:tc>
          <w:tcPr>
            <w:tcW w:w="1301" w:type="dxa"/>
            <w:vAlign w:val="center"/>
          </w:tcPr>
          <w:p w14:paraId="10C3AB21" w14:textId="77777777" w:rsidR="00AB54CE" w:rsidRPr="0055005D" w:rsidRDefault="00AB54CE" w:rsidP="005B0F18">
            <w:pPr>
              <w:spacing w:after="0" w:line="276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55005D">
              <w:rPr>
                <w:rFonts w:ascii="Arial" w:eastAsia="MS Mincho" w:hAnsi="Arial" w:cs="Arial"/>
                <w:color w:val="auto"/>
              </w:rPr>
              <w:t>0</w:t>
            </w:r>
          </w:p>
        </w:tc>
        <w:tc>
          <w:tcPr>
            <w:tcW w:w="0" w:type="auto"/>
            <w:vAlign w:val="center"/>
          </w:tcPr>
          <w:p w14:paraId="3D88C703" w14:textId="77777777" w:rsidR="00AB54CE" w:rsidRPr="0055005D" w:rsidRDefault="00AB54CE" w:rsidP="005B0F18">
            <w:pPr>
              <w:spacing w:after="0" w:line="276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55005D">
              <w:rPr>
                <w:rFonts w:ascii="Arial" w:eastAsia="MS Mincho" w:hAnsi="Arial" w:cs="Arial"/>
                <w:color w:val="auto"/>
              </w:rPr>
              <w:t>1</w:t>
            </w:r>
          </w:p>
        </w:tc>
        <w:tc>
          <w:tcPr>
            <w:tcW w:w="0" w:type="auto"/>
            <w:vAlign w:val="center"/>
          </w:tcPr>
          <w:p w14:paraId="43479681" w14:textId="77777777" w:rsidR="00AB54CE" w:rsidRPr="0055005D" w:rsidRDefault="00AB54CE" w:rsidP="005B0F18">
            <w:pPr>
              <w:spacing w:after="0" w:line="276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55005D">
              <w:rPr>
                <w:rFonts w:ascii="Arial" w:eastAsia="MS Mincho" w:hAnsi="Arial" w:cs="Arial"/>
                <w:color w:val="auto"/>
              </w:rPr>
              <w:t>2</w:t>
            </w:r>
          </w:p>
        </w:tc>
        <w:tc>
          <w:tcPr>
            <w:tcW w:w="0" w:type="auto"/>
            <w:vAlign w:val="center"/>
          </w:tcPr>
          <w:p w14:paraId="2C65B997" w14:textId="77777777" w:rsidR="00AB54CE" w:rsidRPr="0055005D" w:rsidRDefault="00AB54CE" w:rsidP="005B0F18">
            <w:pPr>
              <w:spacing w:after="0" w:line="276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55005D">
              <w:rPr>
                <w:rFonts w:ascii="Arial" w:eastAsia="MS Mincho" w:hAnsi="Arial" w:cs="Arial"/>
                <w:color w:val="auto"/>
              </w:rPr>
              <w:t>3</w:t>
            </w:r>
          </w:p>
        </w:tc>
        <w:tc>
          <w:tcPr>
            <w:tcW w:w="0" w:type="auto"/>
            <w:vAlign w:val="center"/>
          </w:tcPr>
          <w:p w14:paraId="558DB0D1" w14:textId="77777777" w:rsidR="00AB54CE" w:rsidRPr="0055005D" w:rsidRDefault="00AB54CE" w:rsidP="005B0F18">
            <w:pPr>
              <w:spacing w:after="0" w:line="276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55005D">
              <w:rPr>
                <w:rFonts w:ascii="Arial" w:eastAsia="MS Mincho" w:hAnsi="Arial" w:cs="Arial"/>
                <w:color w:val="auto"/>
              </w:rPr>
              <w:t>4</w:t>
            </w:r>
          </w:p>
        </w:tc>
        <w:tc>
          <w:tcPr>
            <w:tcW w:w="1073" w:type="dxa"/>
            <w:vAlign w:val="center"/>
          </w:tcPr>
          <w:p w14:paraId="37C52F66" w14:textId="77777777" w:rsidR="00AB54CE" w:rsidRPr="0055005D" w:rsidRDefault="00AB54CE" w:rsidP="005B0F18">
            <w:pPr>
              <w:spacing w:after="0" w:line="276" w:lineRule="auto"/>
              <w:jc w:val="both"/>
              <w:rPr>
                <w:rFonts w:ascii="Arial" w:eastAsia="MS Mincho" w:hAnsi="Arial" w:cs="Arial"/>
                <w:color w:val="auto"/>
              </w:rPr>
            </w:pPr>
            <w:r w:rsidRPr="0055005D">
              <w:rPr>
                <w:rFonts w:ascii="Arial" w:eastAsia="MS Mincho" w:hAnsi="Arial" w:cs="Arial"/>
                <w:color w:val="auto"/>
              </w:rPr>
              <w:t>5</w:t>
            </w:r>
          </w:p>
        </w:tc>
      </w:tr>
    </w:tbl>
    <w:p w14:paraId="7037EDFA" w14:textId="77777777" w:rsidR="005B0F18" w:rsidRPr="005B0F18" w:rsidRDefault="005B0F18" w:rsidP="005B0F18">
      <w:pPr>
        <w:pStyle w:val="Overskrift2"/>
        <w:spacing w:before="0" w:after="240"/>
        <w:jc w:val="both"/>
        <w:rPr>
          <w:rFonts w:ascii="Arial" w:hAnsi="Arial" w:cs="Arial"/>
          <w:color w:val="auto"/>
        </w:rPr>
      </w:pPr>
      <w:bookmarkStart w:id="0" w:name="_GoBack"/>
      <w:bookmarkEnd w:id="0"/>
    </w:p>
    <w:sectPr w:rsidR="005B0F18" w:rsidRPr="005B0F18" w:rsidSect="00167DE0">
      <w:pgSz w:w="11906" w:h="16838"/>
      <w:pgMar w:top="1701" w:right="1134" w:bottom="1701" w:left="1134" w:header="0" w:footer="708" w:gutter="0"/>
      <w:lnNumType w:countBy="1" w:restart="continuous"/>
      <w:cols w:space="708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75950F" w14:textId="77777777" w:rsidR="00FF13D0" w:rsidRDefault="00FF13D0">
      <w:pPr>
        <w:spacing w:after="0" w:line="240" w:lineRule="auto"/>
      </w:pPr>
      <w:r>
        <w:separator/>
      </w:r>
    </w:p>
  </w:endnote>
  <w:endnote w:type="continuationSeparator" w:id="0">
    <w:p w14:paraId="52FBAAC7" w14:textId="77777777" w:rsidR="00FF13D0" w:rsidRDefault="00FF13D0">
      <w:pPr>
        <w:spacing w:after="0" w:line="240" w:lineRule="auto"/>
      </w:pPr>
      <w:r>
        <w:continuationSeparator/>
      </w:r>
    </w:p>
  </w:endnote>
  <w:endnote w:type="continuationNotice" w:id="1">
    <w:p w14:paraId="188867C9" w14:textId="77777777" w:rsidR="00FF13D0" w:rsidRDefault="00FF13D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FFB425" w14:textId="77777777" w:rsidR="00FF13D0" w:rsidRDefault="00FF13D0">
      <w:pPr>
        <w:spacing w:after="0" w:line="240" w:lineRule="auto"/>
      </w:pPr>
      <w:r>
        <w:separator/>
      </w:r>
    </w:p>
  </w:footnote>
  <w:footnote w:type="continuationSeparator" w:id="0">
    <w:p w14:paraId="38D110CB" w14:textId="77777777" w:rsidR="00FF13D0" w:rsidRDefault="00FF13D0">
      <w:pPr>
        <w:spacing w:after="0" w:line="240" w:lineRule="auto"/>
      </w:pPr>
      <w:r>
        <w:continuationSeparator/>
      </w:r>
    </w:p>
  </w:footnote>
  <w:footnote w:type="continuationNotice" w:id="1">
    <w:p w14:paraId="49264326" w14:textId="77777777" w:rsidR="00FF13D0" w:rsidRDefault="00FF13D0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Vancouver square brackets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PhDthesisref12&lt;/item&gt;&lt;/Libraries&gt;&lt;/ENLibraries&gt;"/>
  </w:docVars>
  <w:rsids>
    <w:rsidRoot w:val="00C96998"/>
    <w:rsid w:val="00022C44"/>
    <w:rsid w:val="0003350E"/>
    <w:rsid w:val="00034017"/>
    <w:rsid w:val="00035D7A"/>
    <w:rsid w:val="0004133C"/>
    <w:rsid w:val="00044D5F"/>
    <w:rsid w:val="00071137"/>
    <w:rsid w:val="000751A2"/>
    <w:rsid w:val="000769DE"/>
    <w:rsid w:val="00077D73"/>
    <w:rsid w:val="00077FF5"/>
    <w:rsid w:val="00093A7F"/>
    <w:rsid w:val="00093B54"/>
    <w:rsid w:val="000A6470"/>
    <w:rsid w:val="000B06D3"/>
    <w:rsid w:val="000B19A1"/>
    <w:rsid w:val="000C50E6"/>
    <w:rsid w:val="000D405C"/>
    <w:rsid w:val="000E1C87"/>
    <w:rsid w:val="000F2FEF"/>
    <w:rsid w:val="00100726"/>
    <w:rsid w:val="0010401C"/>
    <w:rsid w:val="00116CB9"/>
    <w:rsid w:val="0012196F"/>
    <w:rsid w:val="001278C8"/>
    <w:rsid w:val="00163F06"/>
    <w:rsid w:val="0016467F"/>
    <w:rsid w:val="00167DE0"/>
    <w:rsid w:val="00175F21"/>
    <w:rsid w:val="0019049A"/>
    <w:rsid w:val="00193E6F"/>
    <w:rsid w:val="001943E3"/>
    <w:rsid w:val="00196877"/>
    <w:rsid w:val="00197F3C"/>
    <w:rsid w:val="001B218A"/>
    <w:rsid w:val="001B45F6"/>
    <w:rsid w:val="001C573A"/>
    <w:rsid w:val="001D291F"/>
    <w:rsid w:val="001D39B3"/>
    <w:rsid w:val="001D4249"/>
    <w:rsid w:val="001D4637"/>
    <w:rsid w:val="001D4FCF"/>
    <w:rsid w:val="001F07C0"/>
    <w:rsid w:val="001F13B4"/>
    <w:rsid w:val="001F4346"/>
    <w:rsid w:val="001F7C3F"/>
    <w:rsid w:val="0020145C"/>
    <w:rsid w:val="00210D72"/>
    <w:rsid w:val="00210DFE"/>
    <w:rsid w:val="00211972"/>
    <w:rsid w:val="00216B07"/>
    <w:rsid w:val="0021712D"/>
    <w:rsid w:val="0022533A"/>
    <w:rsid w:val="00235604"/>
    <w:rsid w:val="00242038"/>
    <w:rsid w:val="002477BE"/>
    <w:rsid w:val="00256DC9"/>
    <w:rsid w:val="00277807"/>
    <w:rsid w:val="00287097"/>
    <w:rsid w:val="00287374"/>
    <w:rsid w:val="002915A8"/>
    <w:rsid w:val="002915D9"/>
    <w:rsid w:val="00294550"/>
    <w:rsid w:val="00294F23"/>
    <w:rsid w:val="002959F8"/>
    <w:rsid w:val="002A298C"/>
    <w:rsid w:val="002B0A46"/>
    <w:rsid w:val="002B5224"/>
    <w:rsid w:val="002D186E"/>
    <w:rsid w:val="002F3530"/>
    <w:rsid w:val="002F383A"/>
    <w:rsid w:val="002F3F05"/>
    <w:rsid w:val="00303F9E"/>
    <w:rsid w:val="00316CA8"/>
    <w:rsid w:val="0032007C"/>
    <w:rsid w:val="003257BF"/>
    <w:rsid w:val="00327632"/>
    <w:rsid w:val="00330035"/>
    <w:rsid w:val="00336DA8"/>
    <w:rsid w:val="00346973"/>
    <w:rsid w:val="0035262F"/>
    <w:rsid w:val="003557A2"/>
    <w:rsid w:val="003603D1"/>
    <w:rsid w:val="0037635C"/>
    <w:rsid w:val="00383ABB"/>
    <w:rsid w:val="0038573A"/>
    <w:rsid w:val="003A7C1A"/>
    <w:rsid w:val="003C3CD8"/>
    <w:rsid w:val="003D15B9"/>
    <w:rsid w:val="003D6CD6"/>
    <w:rsid w:val="003E5860"/>
    <w:rsid w:val="003E668C"/>
    <w:rsid w:val="003F4A39"/>
    <w:rsid w:val="003F6DB4"/>
    <w:rsid w:val="00400EC0"/>
    <w:rsid w:val="004167AF"/>
    <w:rsid w:val="004179C4"/>
    <w:rsid w:val="00430070"/>
    <w:rsid w:val="00431B4F"/>
    <w:rsid w:val="0043295E"/>
    <w:rsid w:val="004348AC"/>
    <w:rsid w:val="00444E34"/>
    <w:rsid w:val="0044509B"/>
    <w:rsid w:val="004478A9"/>
    <w:rsid w:val="004600F5"/>
    <w:rsid w:val="00465422"/>
    <w:rsid w:val="00466FE9"/>
    <w:rsid w:val="00471A45"/>
    <w:rsid w:val="004807A1"/>
    <w:rsid w:val="0048345B"/>
    <w:rsid w:val="004959FC"/>
    <w:rsid w:val="004A4D6A"/>
    <w:rsid w:val="004A53C5"/>
    <w:rsid w:val="004A791E"/>
    <w:rsid w:val="004B560E"/>
    <w:rsid w:val="004B6271"/>
    <w:rsid w:val="004C04E4"/>
    <w:rsid w:val="004C3CBC"/>
    <w:rsid w:val="004C4BEC"/>
    <w:rsid w:val="004C6E2F"/>
    <w:rsid w:val="004D4525"/>
    <w:rsid w:val="004D75F7"/>
    <w:rsid w:val="004F2414"/>
    <w:rsid w:val="004F3C61"/>
    <w:rsid w:val="00500D73"/>
    <w:rsid w:val="00501B8D"/>
    <w:rsid w:val="005031CC"/>
    <w:rsid w:val="005057A6"/>
    <w:rsid w:val="005076CC"/>
    <w:rsid w:val="0051421D"/>
    <w:rsid w:val="00514E97"/>
    <w:rsid w:val="00527E5B"/>
    <w:rsid w:val="00531158"/>
    <w:rsid w:val="005316E8"/>
    <w:rsid w:val="00541D24"/>
    <w:rsid w:val="005435C8"/>
    <w:rsid w:val="0054458D"/>
    <w:rsid w:val="0055005D"/>
    <w:rsid w:val="005573E2"/>
    <w:rsid w:val="00557949"/>
    <w:rsid w:val="005650F9"/>
    <w:rsid w:val="0058461B"/>
    <w:rsid w:val="005A32C9"/>
    <w:rsid w:val="005A580E"/>
    <w:rsid w:val="005A58C7"/>
    <w:rsid w:val="005B094D"/>
    <w:rsid w:val="005B0F18"/>
    <w:rsid w:val="005B1D57"/>
    <w:rsid w:val="005B67DA"/>
    <w:rsid w:val="005C26C5"/>
    <w:rsid w:val="005C58A8"/>
    <w:rsid w:val="005D2820"/>
    <w:rsid w:val="005D54DD"/>
    <w:rsid w:val="005D6404"/>
    <w:rsid w:val="005E3524"/>
    <w:rsid w:val="005E42CB"/>
    <w:rsid w:val="005E4D2C"/>
    <w:rsid w:val="005E555C"/>
    <w:rsid w:val="005E741B"/>
    <w:rsid w:val="005E7D52"/>
    <w:rsid w:val="005F03C2"/>
    <w:rsid w:val="005F6100"/>
    <w:rsid w:val="00603B08"/>
    <w:rsid w:val="0062331C"/>
    <w:rsid w:val="00624CDB"/>
    <w:rsid w:val="00630C72"/>
    <w:rsid w:val="00630DBD"/>
    <w:rsid w:val="00642511"/>
    <w:rsid w:val="00651F02"/>
    <w:rsid w:val="006533AB"/>
    <w:rsid w:val="0065575A"/>
    <w:rsid w:val="00656060"/>
    <w:rsid w:val="00657173"/>
    <w:rsid w:val="00660B49"/>
    <w:rsid w:val="006671DA"/>
    <w:rsid w:val="006767CA"/>
    <w:rsid w:val="006801BA"/>
    <w:rsid w:val="00691A93"/>
    <w:rsid w:val="00694446"/>
    <w:rsid w:val="006A79B2"/>
    <w:rsid w:val="006C1BAD"/>
    <w:rsid w:val="006C2925"/>
    <w:rsid w:val="006C4384"/>
    <w:rsid w:val="006C519C"/>
    <w:rsid w:val="006C53B5"/>
    <w:rsid w:val="006E1017"/>
    <w:rsid w:val="006E408C"/>
    <w:rsid w:val="006F08F7"/>
    <w:rsid w:val="006F1CA7"/>
    <w:rsid w:val="007040B5"/>
    <w:rsid w:val="00705936"/>
    <w:rsid w:val="007174E4"/>
    <w:rsid w:val="0072257D"/>
    <w:rsid w:val="00722CCD"/>
    <w:rsid w:val="007244D0"/>
    <w:rsid w:val="00733707"/>
    <w:rsid w:val="0073671D"/>
    <w:rsid w:val="0075524A"/>
    <w:rsid w:val="007629F4"/>
    <w:rsid w:val="007720AF"/>
    <w:rsid w:val="007736E6"/>
    <w:rsid w:val="0078662F"/>
    <w:rsid w:val="00787AAF"/>
    <w:rsid w:val="007A287B"/>
    <w:rsid w:val="007A33A2"/>
    <w:rsid w:val="007A4AE7"/>
    <w:rsid w:val="007C03F3"/>
    <w:rsid w:val="007C2B67"/>
    <w:rsid w:val="007C6F3A"/>
    <w:rsid w:val="007D248C"/>
    <w:rsid w:val="007D2BB2"/>
    <w:rsid w:val="007E25A1"/>
    <w:rsid w:val="007E3CD0"/>
    <w:rsid w:val="007E5387"/>
    <w:rsid w:val="007E74F0"/>
    <w:rsid w:val="007E7938"/>
    <w:rsid w:val="007F2808"/>
    <w:rsid w:val="007F2E59"/>
    <w:rsid w:val="00800AC4"/>
    <w:rsid w:val="00806E10"/>
    <w:rsid w:val="00811F5A"/>
    <w:rsid w:val="008133B3"/>
    <w:rsid w:val="00815741"/>
    <w:rsid w:val="00815C4C"/>
    <w:rsid w:val="008179AA"/>
    <w:rsid w:val="00821D79"/>
    <w:rsid w:val="0082691F"/>
    <w:rsid w:val="00827821"/>
    <w:rsid w:val="0083140B"/>
    <w:rsid w:val="0084582A"/>
    <w:rsid w:val="008600F5"/>
    <w:rsid w:val="00880447"/>
    <w:rsid w:val="008811CB"/>
    <w:rsid w:val="00891413"/>
    <w:rsid w:val="008927B3"/>
    <w:rsid w:val="00893B5E"/>
    <w:rsid w:val="0089786D"/>
    <w:rsid w:val="008A7C2C"/>
    <w:rsid w:val="008B276F"/>
    <w:rsid w:val="008B4D28"/>
    <w:rsid w:val="008B6F3E"/>
    <w:rsid w:val="009108F6"/>
    <w:rsid w:val="009222CD"/>
    <w:rsid w:val="0092503A"/>
    <w:rsid w:val="00926B86"/>
    <w:rsid w:val="00927A6F"/>
    <w:rsid w:val="00934CCF"/>
    <w:rsid w:val="0093580F"/>
    <w:rsid w:val="00937D48"/>
    <w:rsid w:val="009473E2"/>
    <w:rsid w:val="00954709"/>
    <w:rsid w:val="009666B2"/>
    <w:rsid w:val="00973CD5"/>
    <w:rsid w:val="00974CFE"/>
    <w:rsid w:val="00975E50"/>
    <w:rsid w:val="00976DB0"/>
    <w:rsid w:val="009A25F4"/>
    <w:rsid w:val="009A3C2E"/>
    <w:rsid w:val="009B2468"/>
    <w:rsid w:val="009B26BF"/>
    <w:rsid w:val="009C313F"/>
    <w:rsid w:val="009E6122"/>
    <w:rsid w:val="009F1301"/>
    <w:rsid w:val="009F79A2"/>
    <w:rsid w:val="00A04C11"/>
    <w:rsid w:val="00A10F51"/>
    <w:rsid w:val="00A30BB6"/>
    <w:rsid w:val="00A3319D"/>
    <w:rsid w:val="00A36F47"/>
    <w:rsid w:val="00A43B3B"/>
    <w:rsid w:val="00A47ACE"/>
    <w:rsid w:val="00A77980"/>
    <w:rsid w:val="00A854C7"/>
    <w:rsid w:val="00A95609"/>
    <w:rsid w:val="00AA27F1"/>
    <w:rsid w:val="00AA4FD2"/>
    <w:rsid w:val="00AB42A7"/>
    <w:rsid w:val="00AB54CE"/>
    <w:rsid w:val="00AC6DDA"/>
    <w:rsid w:val="00AD6C52"/>
    <w:rsid w:val="00AE08A3"/>
    <w:rsid w:val="00AE61DA"/>
    <w:rsid w:val="00AE6971"/>
    <w:rsid w:val="00AE75CD"/>
    <w:rsid w:val="00AE771C"/>
    <w:rsid w:val="00AF771F"/>
    <w:rsid w:val="00B05F7E"/>
    <w:rsid w:val="00B124CB"/>
    <w:rsid w:val="00B24E15"/>
    <w:rsid w:val="00B2659D"/>
    <w:rsid w:val="00B336A7"/>
    <w:rsid w:val="00B34015"/>
    <w:rsid w:val="00B34184"/>
    <w:rsid w:val="00B4705C"/>
    <w:rsid w:val="00B5452A"/>
    <w:rsid w:val="00B55A95"/>
    <w:rsid w:val="00B57BB9"/>
    <w:rsid w:val="00B617BD"/>
    <w:rsid w:val="00B65E49"/>
    <w:rsid w:val="00B66C3B"/>
    <w:rsid w:val="00B70796"/>
    <w:rsid w:val="00B728D7"/>
    <w:rsid w:val="00B76C44"/>
    <w:rsid w:val="00B90FC4"/>
    <w:rsid w:val="00BA1C67"/>
    <w:rsid w:val="00BA32CD"/>
    <w:rsid w:val="00BA6847"/>
    <w:rsid w:val="00BB3BF5"/>
    <w:rsid w:val="00BC3F79"/>
    <w:rsid w:val="00BC54AB"/>
    <w:rsid w:val="00BD1CBD"/>
    <w:rsid w:val="00BD2145"/>
    <w:rsid w:val="00BD26A3"/>
    <w:rsid w:val="00BF27FD"/>
    <w:rsid w:val="00BF6E47"/>
    <w:rsid w:val="00BF7DD2"/>
    <w:rsid w:val="00C028AE"/>
    <w:rsid w:val="00C03903"/>
    <w:rsid w:val="00C03E3E"/>
    <w:rsid w:val="00C26E97"/>
    <w:rsid w:val="00C32EC9"/>
    <w:rsid w:val="00C3596D"/>
    <w:rsid w:val="00C42E0F"/>
    <w:rsid w:val="00C5039E"/>
    <w:rsid w:val="00C525E2"/>
    <w:rsid w:val="00C54413"/>
    <w:rsid w:val="00C6094A"/>
    <w:rsid w:val="00C6097E"/>
    <w:rsid w:val="00C65A40"/>
    <w:rsid w:val="00C95B85"/>
    <w:rsid w:val="00C96998"/>
    <w:rsid w:val="00C97C80"/>
    <w:rsid w:val="00CA175C"/>
    <w:rsid w:val="00CA45CF"/>
    <w:rsid w:val="00CB1B6F"/>
    <w:rsid w:val="00CD6F96"/>
    <w:rsid w:val="00CE049F"/>
    <w:rsid w:val="00CE4811"/>
    <w:rsid w:val="00CF2190"/>
    <w:rsid w:val="00CF27FC"/>
    <w:rsid w:val="00CF5422"/>
    <w:rsid w:val="00D07885"/>
    <w:rsid w:val="00D139D4"/>
    <w:rsid w:val="00D1515B"/>
    <w:rsid w:val="00D26C87"/>
    <w:rsid w:val="00D27678"/>
    <w:rsid w:val="00D277EF"/>
    <w:rsid w:val="00D34F83"/>
    <w:rsid w:val="00D402CE"/>
    <w:rsid w:val="00D514E6"/>
    <w:rsid w:val="00D7073D"/>
    <w:rsid w:val="00D77914"/>
    <w:rsid w:val="00D815F2"/>
    <w:rsid w:val="00D81A13"/>
    <w:rsid w:val="00D81E38"/>
    <w:rsid w:val="00DA0557"/>
    <w:rsid w:val="00DA0EB2"/>
    <w:rsid w:val="00DA75B9"/>
    <w:rsid w:val="00DD1D23"/>
    <w:rsid w:val="00DD2830"/>
    <w:rsid w:val="00DD2C2A"/>
    <w:rsid w:val="00DE3C01"/>
    <w:rsid w:val="00DE3CA7"/>
    <w:rsid w:val="00DF787A"/>
    <w:rsid w:val="00E11ADE"/>
    <w:rsid w:val="00E14F76"/>
    <w:rsid w:val="00E16CB3"/>
    <w:rsid w:val="00E2457E"/>
    <w:rsid w:val="00E3155E"/>
    <w:rsid w:val="00E32089"/>
    <w:rsid w:val="00E343E4"/>
    <w:rsid w:val="00E443C4"/>
    <w:rsid w:val="00E52229"/>
    <w:rsid w:val="00E548D0"/>
    <w:rsid w:val="00E5679D"/>
    <w:rsid w:val="00E63383"/>
    <w:rsid w:val="00E74DF9"/>
    <w:rsid w:val="00EA5CDF"/>
    <w:rsid w:val="00EB54A6"/>
    <w:rsid w:val="00EB708D"/>
    <w:rsid w:val="00EC1162"/>
    <w:rsid w:val="00EC208C"/>
    <w:rsid w:val="00EE149F"/>
    <w:rsid w:val="00EE5C61"/>
    <w:rsid w:val="00EF016D"/>
    <w:rsid w:val="00EF3EB1"/>
    <w:rsid w:val="00EF3F50"/>
    <w:rsid w:val="00EF62BA"/>
    <w:rsid w:val="00F01A09"/>
    <w:rsid w:val="00F127CD"/>
    <w:rsid w:val="00F13B6B"/>
    <w:rsid w:val="00F140DC"/>
    <w:rsid w:val="00F159A0"/>
    <w:rsid w:val="00F17F18"/>
    <w:rsid w:val="00F23351"/>
    <w:rsid w:val="00F24AB4"/>
    <w:rsid w:val="00F36F21"/>
    <w:rsid w:val="00F41A0F"/>
    <w:rsid w:val="00F4742D"/>
    <w:rsid w:val="00F52C27"/>
    <w:rsid w:val="00F53BD8"/>
    <w:rsid w:val="00F707F6"/>
    <w:rsid w:val="00F847F4"/>
    <w:rsid w:val="00F9152A"/>
    <w:rsid w:val="00F928E0"/>
    <w:rsid w:val="00F96D0C"/>
    <w:rsid w:val="00FA11C5"/>
    <w:rsid w:val="00FA13C4"/>
    <w:rsid w:val="00FA2532"/>
    <w:rsid w:val="00FA2B58"/>
    <w:rsid w:val="00FA2E2D"/>
    <w:rsid w:val="00FA2FC3"/>
    <w:rsid w:val="00FA4E0B"/>
    <w:rsid w:val="00FA7CAD"/>
    <w:rsid w:val="00FB5286"/>
    <w:rsid w:val="00FB583A"/>
    <w:rsid w:val="00FB58B5"/>
    <w:rsid w:val="00FC2E0A"/>
    <w:rsid w:val="00FC4CCF"/>
    <w:rsid w:val="00FC66A5"/>
    <w:rsid w:val="00FD3C7A"/>
    <w:rsid w:val="00FF13D0"/>
    <w:rsid w:val="00FF3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67D00A8"/>
  <w15:docId w15:val="{6F47210F-E735-415E-AB30-44F70B8F6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iPriority="0" w:unhideWhenUsed="1"/>
    <w:lsdException w:name="toc 2" w:locked="1" w:semiHidden="1" w:uiPriority="0" w:unhideWhenUsed="1"/>
    <w:lsdException w:name="toc 3" w:locked="1" w:semiHidden="1" w:uiPriority="0" w:unhideWhenUsed="1"/>
    <w:lsdException w:name="toc 4" w:locked="1" w:semiHidden="1" w:uiPriority="0" w:unhideWhenUsed="1"/>
    <w:lsdException w:name="toc 5" w:locked="1" w:semiHidden="1" w:uiPriority="0" w:unhideWhenUsed="1"/>
    <w:lsdException w:name="toc 6" w:locked="1" w:semiHidden="1" w:uiPriority="0" w:unhideWhenUsed="1"/>
    <w:lsdException w:name="toc 7" w:locked="1" w:semiHidden="1" w:uiPriority="0" w:unhideWhenUsed="1"/>
    <w:lsdException w:name="toc 8" w:locked="1" w:semiHidden="1" w:uiPriority="0" w:unhideWhenUsed="1"/>
    <w:lsdException w:name="toc 9" w:locked="1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79B2"/>
    <w:pPr>
      <w:spacing w:after="160" w:line="259" w:lineRule="auto"/>
    </w:pPr>
    <w:rPr>
      <w:color w:val="000000"/>
      <w:lang w:val="en-US" w:eastAsia="da-DK"/>
    </w:rPr>
  </w:style>
  <w:style w:type="paragraph" w:styleId="Overskrift1">
    <w:name w:val="heading 1"/>
    <w:basedOn w:val="Normal"/>
    <w:next w:val="Normal"/>
    <w:link w:val="Overskrift1Tegn"/>
    <w:uiPriority w:val="99"/>
    <w:qFormat/>
    <w:rsid w:val="006A79B2"/>
    <w:pPr>
      <w:keepNext/>
      <w:keepLines/>
      <w:spacing w:before="240" w:after="0"/>
      <w:outlineLvl w:val="0"/>
    </w:pPr>
    <w:rPr>
      <w:color w:val="2E75B5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9"/>
    <w:qFormat/>
    <w:rsid w:val="006A79B2"/>
    <w:pPr>
      <w:keepNext/>
      <w:keepLines/>
      <w:spacing w:before="40" w:after="0"/>
      <w:outlineLvl w:val="1"/>
    </w:pPr>
    <w:rPr>
      <w:color w:val="2E75B5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9"/>
    <w:qFormat/>
    <w:rsid w:val="006A79B2"/>
    <w:pPr>
      <w:keepNext/>
      <w:keepLines/>
      <w:spacing w:before="40" w:after="0"/>
      <w:outlineLvl w:val="2"/>
    </w:pPr>
    <w:rPr>
      <w:color w:val="1E4D78"/>
      <w:sz w:val="24"/>
      <w:szCs w:val="24"/>
    </w:rPr>
  </w:style>
  <w:style w:type="paragraph" w:styleId="Overskrift4">
    <w:name w:val="heading 4"/>
    <w:basedOn w:val="Normal"/>
    <w:next w:val="Normal"/>
    <w:link w:val="Overskrift4Tegn"/>
    <w:uiPriority w:val="99"/>
    <w:qFormat/>
    <w:rsid w:val="006A79B2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Overskrift5">
    <w:name w:val="heading 5"/>
    <w:basedOn w:val="Normal"/>
    <w:next w:val="Normal"/>
    <w:link w:val="Overskrift5Tegn"/>
    <w:uiPriority w:val="99"/>
    <w:qFormat/>
    <w:rsid w:val="006A79B2"/>
    <w:pPr>
      <w:keepNext/>
      <w:keepLines/>
      <w:spacing w:before="220" w:after="40"/>
      <w:outlineLvl w:val="4"/>
    </w:pPr>
    <w:rPr>
      <w:b/>
    </w:rPr>
  </w:style>
  <w:style w:type="paragraph" w:styleId="Overskrift6">
    <w:name w:val="heading 6"/>
    <w:basedOn w:val="Normal"/>
    <w:next w:val="Normal"/>
    <w:link w:val="Overskrift6Tegn"/>
    <w:uiPriority w:val="99"/>
    <w:qFormat/>
    <w:rsid w:val="006A79B2"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Overskrift7">
    <w:name w:val="heading 7"/>
    <w:basedOn w:val="Normal"/>
    <w:next w:val="Normal"/>
    <w:link w:val="Overskrift7Tegn"/>
    <w:uiPriority w:val="99"/>
    <w:qFormat/>
    <w:rsid w:val="00303F9E"/>
    <w:pPr>
      <w:keepNext/>
      <w:keepLines/>
      <w:spacing w:before="40" w:after="0"/>
      <w:outlineLvl w:val="6"/>
    </w:pPr>
    <w:rPr>
      <w:rFonts w:ascii="Cambria" w:eastAsia="MS Gothic" w:hAnsi="Cambria" w:cs="Times New Roman"/>
      <w:i/>
      <w:iCs/>
      <w:color w:val="243F6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1337B4"/>
    <w:rPr>
      <w:rFonts w:asciiTheme="majorHAnsi" w:eastAsiaTheme="majorEastAsia" w:hAnsiTheme="majorHAnsi" w:cstheme="majorBidi"/>
      <w:b/>
      <w:bCs/>
      <w:color w:val="000000"/>
      <w:kern w:val="32"/>
      <w:sz w:val="32"/>
      <w:szCs w:val="32"/>
      <w:lang w:val="en-US" w:eastAsia="da-DK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1337B4"/>
    <w:rPr>
      <w:rFonts w:asciiTheme="majorHAnsi" w:eastAsiaTheme="majorEastAsia" w:hAnsiTheme="majorHAnsi" w:cstheme="majorBidi"/>
      <w:b/>
      <w:bCs/>
      <w:i/>
      <w:iCs/>
      <w:color w:val="000000"/>
      <w:sz w:val="28"/>
      <w:szCs w:val="28"/>
      <w:lang w:val="en-US" w:eastAsia="da-DK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1337B4"/>
    <w:rPr>
      <w:rFonts w:asciiTheme="majorHAnsi" w:eastAsiaTheme="majorEastAsia" w:hAnsiTheme="majorHAnsi" w:cstheme="majorBidi"/>
      <w:b/>
      <w:bCs/>
      <w:color w:val="000000"/>
      <w:sz w:val="26"/>
      <w:szCs w:val="26"/>
      <w:lang w:val="en-US" w:eastAsia="da-DK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1337B4"/>
    <w:rPr>
      <w:rFonts w:asciiTheme="minorHAnsi" w:eastAsiaTheme="minorEastAsia" w:hAnsiTheme="minorHAnsi" w:cstheme="minorBidi"/>
      <w:b/>
      <w:bCs/>
      <w:color w:val="000000"/>
      <w:sz w:val="28"/>
      <w:szCs w:val="28"/>
      <w:lang w:val="en-US" w:eastAsia="da-DK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1337B4"/>
    <w:rPr>
      <w:rFonts w:asciiTheme="minorHAnsi" w:eastAsiaTheme="minorEastAsia" w:hAnsiTheme="minorHAnsi" w:cstheme="minorBidi"/>
      <w:b/>
      <w:bCs/>
      <w:i/>
      <w:iCs/>
      <w:color w:val="000000"/>
      <w:sz w:val="26"/>
      <w:szCs w:val="26"/>
      <w:lang w:val="en-US" w:eastAsia="da-DK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1337B4"/>
    <w:rPr>
      <w:rFonts w:asciiTheme="minorHAnsi" w:eastAsiaTheme="minorEastAsia" w:hAnsiTheme="minorHAnsi" w:cstheme="minorBidi"/>
      <w:b/>
      <w:bCs/>
      <w:color w:val="000000"/>
      <w:lang w:val="en-US" w:eastAsia="da-DK"/>
    </w:rPr>
  </w:style>
  <w:style w:type="character" w:customStyle="1" w:styleId="Overskrift7Tegn">
    <w:name w:val="Overskrift 7 Tegn"/>
    <w:basedOn w:val="Standardskrifttypeiafsnit"/>
    <w:link w:val="Overskrift7"/>
    <w:uiPriority w:val="99"/>
    <w:locked/>
    <w:rsid w:val="00303F9E"/>
    <w:rPr>
      <w:rFonts w:ascii="Cambria" w:eastAsia="MS Gothic" w:hAnsi="Cambria" w:cs="Times New Roman"/>
      <w:i/>
      <w:iCs/>
      <w:color w:val="243F60"/>
    </w:rPr>
  </w:style>
  <w:style w:type="table" w:customStyle="1" w:styleId="TableNormal1">
    <w:name w:val="Table Normal1"/>
    <w:uiPriority w:val="99"/>
    <w:rsid w:val="006A79B2"/>
    <w:pPr>
      <w:spacing w:after="160" w:line="259" w:lineRule="auto"/>
    </w:pPr>
    <w:rPr>
      <w:color w:val="000000"/>
      <w:lang w:val="en-US" w:eastAsia="da-DK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Normal"/>
    <w:next w:val="Normal"/>
    <w:link w:val="TitelTegn"/>
    <w:uiPriority w:val="99"/>
    <w:qFormat/>
    <w:rsid w:val="006A79B2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elTegn">
    <w:name w:val="Titel Tegn"/>
    <w:basedOn w:val="Standardskrifttypeiafsnit"/>
    <w:link w:val="Titel"/>
    <w:uiPriority w:val="10"/>
    <w:rsid w:val="001337B4"/>
    <w:rPr>
      <w:rFonts w:asciiTheme="majorHAnsi" w:eastAsiaTheme="majorEastAsia" w:hAnsiTheme="majorHAnsi" w:cstheme="majorBidi"/>
      <w:b/>
      <w:bCs/>
      <w:color w:val="000000"/>
      <w:kern w:val="28"/>
      <w:sz w:val="32"/>
      <w:szCs w:val="32"/>
      <w:lang w:val="en-US" w:eastAsia="da-DK"/>
    </w:rPr>
  </w:style>
  <w:style w:type="paragraph" w:styleId="Undertitel">
    <w:name w:val="Subtitle"/>
    <w:basedOn w:val="Normal"/>
    <w:next w:val="Normal"/>
    <w:link w:val="UndertitelTegn"/>
    <w:uiPriority w:val="99"/>
    <w:qFormat/>
    <w:rsid w:val="006A79B2"/>
    <w:pPr>
      <w:keepNext/>
      <w:keepLines/>
      <w:spacing w:before="360" w:after="80"/>
    </w:pPr>
    <w:rPr>
      <w:rFonts w:ascii="Georgia" w:hAnsi="Georgia" w:cs="Georgia"/>
      <w:i/>
      <w:color w:val="666666"/>
      <w:sz w:val="48"/>
      <w:szCs w:val="4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1337B4"/>
    <w:rPr>
      <w:rFonts w:asciiTheme="majorHAnsi" w:eastAsiaTheme="majorEastAsia" w:hAnsiTheme="majorHAnsi" w:cstheme="majorBidi"/>
      <w:color w:val="000000"/>
      <w:sz w:val="24"/>
      <w:szCs w:val="24"/>
      <w:lang w:val="en-US" w:eastAsia="da-DK"/>
    </w:rPr>
  </w:style>
  <w:style w:type="table" w:customStyle="1" w:styleId="Style">
    <w:name w:val="Style"/>
    <w:basedOn w:val="TableNormal1"/>
    <w:uiPriority w:val="99"/>
    <w:rsid w:val="006A79B2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Style10">
    <w:name w:val="Style10"/>
    <w:basedOn w:val="TableNormal1"/>
    <w:uiPriority w:val="99"/>
    <w:rsid w:val="006A79B2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Style9">
    <w:name w:val="Style9"/>
    <w:basedOn w:val="TableNormal1"/>
    <w:uiPriority w:val="99"/>
    <w:rsid w:val="006A79B2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Style8">
    <w:name w:val="Style8"/>
    <w:basedOn w:val="TableNormal1"/>
    <w:uiPriority w:val="99"/>
    <w:rsid w:val="006A79B2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Style7">
    <w:name w:val="Style7"/>
    <w:basedOn w:val="TableNormal1"/>
    <w:uiPriority w:val="99"/>
    <w:rsid w:val="006A79B2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Style6">
    <w:name w:val="Style6"/>
    <w:basedOn w:val="TableNormal1"/>
    <w:uiPriority w:val="99"/>
    <w:rsid w:val="006A79B2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Style5">
    <w:name w:val="Style5"/>
    <w:basedOn w:val="TableNormal1"/>
    <w:uiPriority w:val="99"/>
    <w:rsid w:val="006A79B2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Style4">
    <w:name w:val="Style4"/>
    <w:basedOn w:val="TableNormal1"/>
    <w:uiPriority w:val="99"/>
    <w:rsid w:val="006A79B2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Style3">
    <w:name w:val="Style3"/>
    <w:basedOn w:val="TableNormal1"/>
    <w:uiPriority w:val="99"/>
    <w:rsid w:val="006A79B2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Style2">
    <w:name w:val="Style2"/>
    <w:basedOn w:val="TableNormal1"/>
    <w:uiPriority w:val="99"/>
    <w:rsid w:val="006A79B2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Style1">
    <w:name w:val="Style1"/>
    <w:basedOn w:val="TableNormal1"/>
    <w:uiPriority w:val="99"/>
    <w:rsid w:val="006A79B2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Kommentartekst">
    <w:name w:val="annotation text"/>
    <w:basedOn w:val="Normal"/>
    <w:link w:val="KommentartekstTegn"/>
    <w:uiPriority w:val="99"/>
    <w:semiHidden/>
    <w:rsid w:val="006A79B2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locked/>
    <w:rsid w:val="006A79B2"/>
    <w:rPr>
      <w:rFonts w:cs="Times New Roman"/>
      <w:sz w:val="20"/>
      <w:szCs w:val="20"/>
    </w:rPr>
  </w:style>
  <w:style w:type="character" w:styleId="Kommentarhenvisning">
    <w:name w:val="annotation reference"/>
    <w:basedOn w:val="Standardskrifttypeiafsnit"/>
    <w:uiPriority w:val="99"/>
    <w:semiHidden/>
    <w:rsid w:val="006A79B2"/>
    <w:rPr>
      <w:rFonts w:cs="Times New Roman"/>
      <w:sz w:val="16"/>
      <w:szCs w:val="16"/>
    </w:rPr>
  </w:style>
  <w:style w:type="paragraph" w:styleId="Markeringsbobletekst">
    <w:name w:val="Balloon Text"/>
    <w:basedOn w:val="Normal"/>
    <w:link w:val="MarkeringsbobletekstTegn"/>
    <w:uiPriority w:val="99"/>
    <w:semiHidden/>
    <w:rsid w:val="002D18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locked/>
    <w:rsid w:val="002D186E"/>
    <w:rPr>
      <w:rFonts w:ascii="Tahoma" w:hAnsi="Tahoma" w:cs="Tahoma"/>
      <w:sz w:val="16"/>
      <w:szCs w:val="16"/>
    </w:rPr>
  </w:style>
  <w:style w:type="paragraph" w:styleId="Sidehoved">
    <w:name w:val="header"/>
    <w:basedOn w:val="Normal"/>
    <w:link w:val="SidehovedTegn"/>
    <w:uiPriority w:val="99"/>
    <w:rsid w:val="0089786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locked/>
    <w:rsid w:val="0089786D"/>
    <w:rPr>
      <w:rFonts w:cs="Times New Roman"/>
    </w:rPr>
  </w:style>
  <w:style w:type="paragraph" w:styleId="Sidefod">
    <w:name w:val="footer"/>
    <w:basedOn w:val="Normal"/>
    <w:link w:val="SidefodTegn"/>
    <w:uiPriority w:val="99"/>
    <w:rsid w:val="0089786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locked/>
    <w:rsid w:val="0089786D"/>
    <w:rPr>
      <w:rFonts w:cs="Times New Roman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rsid w:val="00AC6DDA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locked/>
    <w:rsid w:val="00AC6DDA"/>
    <w:rPr>
      <w:rFonts w:cs="Times New Roman"/>
      <w:b/>
      <w:bCs/>
      <w:sz w:val="20"/>
      <w:szCs w:val="20"/>
    </w:rPr>
  </w:style>
  <w:style w:type="paragraph" w:styleId="Ingenafstand">
    <w:name w:val="No Spacing"/>
    <w:uiPriority w:val="99"/>
    <w:qFormat/>
    <w:rsid w:val="004A791E"/>
    <w:rPr>
      <w:rFonts w:ascii="Verdana" w:hAnsi="Verdana"/>
      <w:sz w:val="16"/>
      <w:szCs w:val="16"/>
      <w:lang w:val="da-DK" w:eastAsia="da-DK"/>
    </w:rPr>
  </w:style>
  <w:style w:type="paragraph" w:styleId="Korrektur">
    <w:name w:val="Revision"/>
    <w:hidden/>
    <w:uiPriority w:val="99"/>
    <w:semiHidden/>
    <w:rsid w:val="00AE08A3"/>
    <w:rPr>
      <w:color w:val="000000"/>
      <w:lang w:val="en-US" w:eastAsia="da-DK"/>
    </w:rPr>
  </w:style>
  <w:style w:type="character" w:styleId="Hyperlink">
    <w:name w:val="Hyperlink"/>
    <w:basedOn w:val="Standardskrifttypeiafsnit"/>
    <w:uiPriority w:val="99"/>
    <w:rsid w:val="009666B2"/>
    <w:rPr>
      <w:rFonts w:cs="Times New Roman"/>
      <w:color w:val="0000FF"/>
      <w:u w:val="single"/>
    </w:rPr>
  </w:style>
  <w:style w:type="character" w:styleId="Linjenummer">
    <w:name w:val="line number"/>
    <w:basedOn w:val="Standardskrifttypeiafsnit"/>
    <w:uiPriority w:val="99"/>
    <w:semiHidden/>
    <w:rsid w:val="00AE61DA"/>
    <w:rPr>
      <w:rFonts w:cs="Times New Roman"/>
    </w:rPr>
  </w:style>
  <w:style w:type="table" w:styleId="Tabel-Gitter">
    <w:name w:val="Table Grid"/>
    <w:basedOn w:val="Tabel-Normal"/>
    <w:uiPriority w:val="99"/>
    <w:rsid w:val="00BD2145"/>
    <w:rPr>
      <w:rFonts w:eastAsia="MS Mincho" w:cs="Times New Roman"/>
      <w:sz w:val="24"/>
      <w:szCs w:val="24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dsholdertekst">
    <w:name w:val="Placeholder Text"/>
    <w:basedOn w:val="Standardskrifttypeiafsnit"/>
    <w:uiPriority w:val="99"/>
    <w:semiHidden/>
    <w:rsid w:val="0016467F"/>
    <w:rPr>
      <w:rFonts w:cs="Times New Roman"/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6704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04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04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04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04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04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04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1</Words>
  <Characters>17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 Mathiesen</dc:creator>
  <cp:keywords/>
  <dc:description/>
  <cp:lastModifiedBy>Line Mathiesen</cp:lastModifiedBy>
  <cp:revision>4</cp:revision>
  <cp:lastPrinted>2018-01-09T11:52:00Z</cp:lastPrinted>
  <dcterms:created xsi:type="dcterms:W3CDTF">2018-02-02T12:51:00Z</dcterms:created>
  <dcterms:modified xsi:type="dcterms:W3CDTF">2018-02-02T12:56:00Z</dcterms:modified>
</cp:coreProperties>
</file>